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277A6" w14:textId="6DEB1E65" w:rsidR="00E274F0" w:rsidRDefault="000747C6" w:rsidP="00E274F0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C411EE" wp14:editId="6E1442A4">
                <wp:simplePos x="0" y="0"/>
                <wp:positionH relativeFrom="column">
                  <wp:posOffset>-698500</wp:posOffset>
                </wp:positionH>
                <wp:positionV relativeFrom="paragraph">
                  <wp:posOffset>-723900</wp:posOffset>
                </wp:positionV>
                <wp:extent cx="2705100" cy="406400"/>
                <wp:effectExtent l="0" t="0" r="12700" b="12700"/>
                <wp:wrapNone/>
                <wp:docPr id="21817308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5B8250" w14:textId="2055B0C3" w:rsidR="000747C6" w:rsidRPr="000747C6" w:rsidRDefault="000747C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747C6">
                              <w:rPr>
                                <w:b/>
                                <w:bCs/>
                              </w:rPr>
                              <w:t>Supplemental Fig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C411E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55pt;margin-top:-57pt;width:213pt;height:3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W3cNgIAAHwEAAAOAAAAZHJzL2Uyb0RvYy54bWysVE1v2zAMvQ/YfxB0X+xkSboZcYosRYYB&#10;QVsgHXpWZCk2JouapMTOfv0o2flo11Oxi0yJ1BP5+OjZbVsrchDWVaBzOhyklAjNoaj0Lqc/n1af&#10;vlDiPNMFU6BFTo/C0dv5xw+zxmRiBCWoQliCINpljclp6b3JksTxUtTMDcAIjU4JtmYet3aXFJY1&#10;iF6rZJSm06QBWxgLXDiHp3edk84jvpSC+wcpnfBE5RRz83G1cd2GNZnPWLazzJQV79Ng78iiZpXG&#10;R89Qd8wzsrfVP1B1xS04kH7AoU5AyoqLWANWM0xfVbMpmRGxFiTHmTNN7v/B8vvDxjxa4ttv0GID&#10;AyGNcZnDw1BPK20dvpgpQT9SeDzTJlpPOB6ObtLJMEUXR984nY7RRpjkcttY578LqEkwcmqxLZEt&#10;dlg734WeQsJjDlRVrCql4iZIQSyVJQeGTVQ+5ojgL6KUJk1Op58naQR+4QvQ5/tbxfivPr2rKMRT&#10;GnO+1B4s327bnpAtFEfkyUInIWf4qkLcNXP+kVnUDNaPc+AfcJEKMBnoLUpKsH/eOg/x2Er0UtKg&#10;BnPqfu+ZFZSoHxqb/HU4HgfRxs14cjPCjb32bK89el8vARka4sQZHs0Q79XJlBbqZxyXRXgVXUxz&#10;fDun/mQufTcZOG5cLBYxCGVqmF/rjeEBOnQk8PnUPjNr+n56VMI9nNTKsldt7WLDTQ2LvQdZxZ4H&#10;gjtWe95R4lE1/TiGGbrex6jLT2P+FwAA//8DAFBLAwQUAAYACAAAACEAtQbjJOEAAAASAQAADwAA&#10;AGRycy9kb3ducmV2LnhtbExPy07DMBC8I/EP1iJxa53wqNI0TsWjcOmJgnp2461tEduR7abh71m4&#10;wGU1u7M7O9OsJ9ezEWOywQso5wUw9F1Q1msBH+8vswpYytIr2QePAr4wwbq9vGhkrcLZv+G4y5qR&#10;iE+1FGByHmrOU2fQyTQPA3rijiE6mamNmqsozyTuen5TFAvupPX0wcgBnwx2n7uTE7B51EvdVTKa&#10;TaWsHaf9catfhbi+mp5XVB5WwDJO+e8CfjKQf2jJ2CGcvEqsFzAry4IS5V90R4h2bssFgQON7onj&#10;bcP/R2m/AQAA//8DAFBLAQItABQABgAIAAAAIQC2gziS/gAAAOEBAAATAAAAAAAAAAAAAAAAAAAA&#10;AABbQ29udGVudF9UeXBlc10ueG1sUEsBAi0AFAAGAAgAAAAhADj9If/WAAAAlAEAAAsAAAAAAAAA&#10;AAAAAAAALwEAAF9yZWxzLy5yZWxzUEsBAi0AFAAGAAgAAAAhAEVNbdw2AgAAfAQAAA4AAAAAAAAA&#10;AAAAAAAALgIAAGRycy9lMm9Eb2MueG1sUEsBAi0AFAAGAAgAAAAhALUG4yThAAAAEgEAAA8AAAAA&#10;AAAAAAAAAAAAkAQAAGRycy9kb3ducmV2LnhtbFBLBQYAAAAABAAEAPMAAACeBQAAAAA=&#10;" fillcolor="white [3201]" strokeweight=".5pt">
                <v:textbox>
                  <w:txbxContent>
                    <w:p w14:paraId="0E5B8250" w14:textId="2055B0C3" w:rsidR="000747C6" w:rsidRPr="000747C6" w:rsidRDefault="000747C6">
                      <w:pPr>
                        <w:rPr>
                          <w:b/>
                          <w:bCs/>
                        </w:rPr>
                      </w:pPr>
                      <w:r w:rsidRPr="000747C6">
                        <w:rPr>
                          <w:b/>
                          <w:bCs/>
                        </w:rPr>
                        <w:t>Supplemental Figures</w:t>
                      </w:r>
                    </w:p>
                  </w:txbxContent>
                </v:textbox>
              </v:shape>
            </w:pict>
          </mc:Fallback>
        </mc:AlternateContent>
      </w:r>
      <w:r w:rsidR="00322937">
        <w:rPr>
          <w:noProof/>
        </w:rPr>
        <w:drawing>
          <wp:inline distT="0" distB="0" distL="0" distR="0" wp14:anchorId="6FFA0A04" wp14:editId="4210BB76">
            <wp:extent cx="5943600" cy="2373630"/>
            <wp:effectExtent l="0" t="0" r="0" b="1270"/>
            <wp:docPr id="591362368" name="Picture 7" descr="A graph and chart with a black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362368" name="Picture 7" descr="A graph and chart with a black background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7C6">
        <w:rPr>
          <w:noProof/>
        </w:rPr>
        <w:t xml:space="preserve"> </w:t>
      </w:r>
    </w:p>
    <w:p w14:paraId="5F5C6FC2" w14:textId="69DFB8A1" w:rsidR="00E274F0" w:rsidRDefault="000747C6" w:rsidP="00E274F0">
      <w:pPr>
        <w:rPr>
          <w:noProof/>
        </w:rPr>
      </w:pPr>
      <w:r w:rsidRPr="000747C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5CC789" wp14:editId="50AA62DD">
                <wp:simplePos x="0" y="0"/>
                <wp:positionH relativeFrom="column">
                  <wp:posOffset>0</wp:posOffset>
                </wp:positionH>
                <wp:positionV relativeFrom="paragraph">
                  <wp:posOffset>161290</wp:posOffset>
                </wp:positionV>
                <wp:extent cx="6273800" cy="156966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3F7C16-9A69-2DAB-89C8-79F1870A08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3800" cy="15696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B08FDD" w14:textId="34C4A93D" w:rsidR="000747C6" w:rsidRPr="00013D32" w:rsidRDefault="000747C6" w:rsidP="000747C6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l Figure 1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GII.3 HuNoV replication in HIEs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detection of GII.3 ORFs1-3 in RNA-seq samples from different HIEs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 (A) Differentiated HIE monolayers were inoculated with GII.3 (3.2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x10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perscript"/>
                              </w:rPr>
                              <w:t>7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GE/well) in presence of 500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 GCDCA. After 1 </w:t>
                            </w:r>
                            <w:proofErr w:type="spellStart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pi</w:t>
                            </w:r>
                            <w:proofErr w:type="spellEnd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, monolayers were washed twice and cultured in </w:t>
                            </w:r>
                            <w:proofErr w:type="spellStart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testicult</w:t>
                            </w:r>
                            <w:proofErr w:type="spellEnd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differentiation medium (+ 500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 GCDCA). Black bars indicate GE at 10 </w:t>
                            </w:r>
                            <w:proofErr w:type="spellStart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pi</w:t>
                            </w:r>
                            <w:proofErr w:type="spellEnd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 pink bars show GE at 24 </w:t>
                            </w:r>
                            <w:proofErr w:type="spellStart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pi</w:t>
                            </w:r>
                            <w:proofErr w:type="spellEnd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EC10E4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rror bars show SD.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(B) RNA Sequencing data was mapped using STAR to a reference comprised of the human genome and the GII.3 genome sequence, then gene expression was </w:t>
                            </w:r>
                            <w:r w:rsidR="0032293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quantified using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eature counts. Gene expression</w:t>
                            </w:r>
                            <w:r w:rsidR="00B3771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normalized to counts per million (CPM),</w:t>
                            </w:r>
                            <w:r w:rsidR="00B3771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s shown</w:t>
                            </w:r>
                            <w:r w:rsidR="00EC10E4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or ORF1, ORF2 and ORF3, in log2(CPM+1) scale. 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G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ne abundance </w:t>
                            </w:r>
                            <w:r w:rsidR="00B3771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is </w:t>
                            </w:r>
                            <w:r w:rsidR="00EC10E4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hown</w:t>
                            </w:r>
                            <w:r w:rsidR="00B3771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C10E4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or gamma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-irradiated </w:t>
                            </w:r>
                            <w:r w:rsidR="00B3771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virus inoculated</w:t>
                            </w:r>
                            <w:r w:rsidR="00EC10E4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- (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ark blue bars)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d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 GII.3</w:t>
                            </w:r>
                            <w:r w:rsidR="00B3771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-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fected HIEs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light blue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ars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5CC789" id="TextBox 6" o:spid="_x0000_s1027" type="#_x0000_t202" style="position:absolute;margin-left:0;margin-top:12.7pt;width:494pt;height:123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57+gwEAAPECAAAOAAAAZHJzL2Uyb0RvYy54bWysUk1v2zAMvQ/ofxB0b+xkmNcZcYpuRXcZ&#10;ugHdfoAiS7EAS9RIJXb+fSk1S4rtNvRCSfx4fHzU+nb2ozgYJAehk8tFLYUJGnoXdp389fPh+kYK&#10;Sir0aoRgOnk0JG83V+/WU2zNCgYYe4OCQQK1U+zkkFJsq4r0YLyiBUQTOGgBvUr8xF3Vo5oY3Y/V&#10;qq6bagLsI4I2ROy9fwnKTcG31uj03VoySYydZG6pWCx2m221Wat2hyoOTp9oqP9g4ZUL3PQMda+S&#10;Ent0/0B5pxEIbFpo8BVY67QpM/A0y/qvaZ4GFU2ZhcWheJaJ3g5WPx6e4g8Uaf4MMy8wCzJFaomd&#10;eZ7Zos8nMxUcZwmPZ9nMnIRmZ7P6+P6m5pDm2PJD86lpirDVpTwipa8GvMiXTiLvpcilDt8ocUtO&#10;/ZOSuwV4cOOY/Rcu+Zbm7Sxc/4rnFvoj0594g52k33uFRgpM4xcoC89gFO/2iQFLn4zyUnMCZ11L&#10;+9MfyIt7/S5Zl5+6eQYAAP//AwBQSwMEFAAGAAgAAAAhAADnjO7fAAAADAEAAA8AAABkcnMvZG93&#10;bnJldi54bWxMj0FPwzAMhe9I/IfISNxYuoqN0jWdJgYSBy6Mcs8a01Y0TtV4a/fvMSe4WPJ78vP7&#10;iu3se3XGMXaBDCwXCSikOriOGgPVx8tdBiqyJWf7QGjgghG25fVVYXMXJnrH84EbJSEUc2ugZR5y&#10;rWPdordxEQYk8b7C6C3LOjbajXaScN/rNEnW2tuO5ENrB3xqsf4+nLwBZrdbXqpnH18/57f91Cb1&#10;ylbG3N7M+42M3QYU48x/F/DLIP2hlGLHcCIXVW9AaNhAuroHJe5jlolwFOEhXYMuC/0fovwBAAD/&#10;/wMAUEsBAi0AFAAGAAgAAAAhALaDOJL+AAAA4QEAABMAAAAAAAAAAAAAAAAAAAAAAFtDb250ZW50&#10;X1R5cGVzXS54bWxQSwECLQAUAAYACAAAACEAOP0h/9YAAACUAQAACwAAAAAAAAAAAAAAAAAvAQAA&#10;X3JlbHMvLnJlbHNQSwECLQAUAAYACAAAACEAMLOe/oMBAADxAgAADgAAAAAAAAAAAAAAAAAuAgAA&#10;ZHJzL2Uyb0RvYy54bWxQSwECLQAUAAYACAAAACEAAOeM7t8AAAAMAQAADwAAAAAAAAAAAAAAAADd&#10;AwAAZHJzL2Rvd25yZXYueG1sUEsFBgAAAAAEAAQA8wAAAOkEAAAAAA==&#10;" filled="f" stroked="f">
                <v:textbox style="mso-fit-shape-to-text:t">
                  <w:txbxContent>
                    <w:p w14:paraId="5CB08FDD" w14:textId="34C4A93D" w:rsidR="000747C6" w:rsidRPr="00013D32" w:rsidRDefault="000747C6" w:rsidP="000747C6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l Figure 1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GII.3 HuNoV replication in HIEs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detection of GII.3 ORFs1-3 in RNA-seq samples from different HIEs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 (A) Differentiated HIE monolayers were inoculated with GII.3 (3.2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x10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vertAlign w:val="superscript"/>
                        </w:rPr>
                        <w:t>7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GE/well) in presence of 500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μ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 GCDCA. After 1 </w:t>
                      </w:r>
                      <w:proofErr w:type="spellStart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pi</w:t>
                      </w:r>
                      <w:proofErr w:type="spellEnd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, monolayers were washed twice and cultured in </w:t>
                      </w:r>
                      <w:proofErr w:type="spellStart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ntesticult</w:t>
                      </w:r>
                      <w:proofErr w:type="spellEnd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differentiation medium (+ 500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μ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 GCDCA). Black bars indicate GE at 10 </w:t>
                      </w:r>
                      <w:proofErr w:type="spellStart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pi</w:t>
                      </w:r>
                      <w:proofErr w:type="spellEnd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pink bars show GE at 24 </w:t>
                      </w:r>
                      <w:proofErr w:type="spellStart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pi</w:t>
                      </w:r>
                      <w:proofErr w:type="spellEnd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  <w:r w:rsidR="00EC10E4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rror bars show SD.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(B) RNA Sequencing data was mapped using STAR to a reference comprised of the human genome and the GII.3 genome sequence, then gene expression was </w:t>
                      </w:r>
                      <w:r w:rsidR="0032293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quantified using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eature counts. Gene expression</w:t>
                      </w:r>
                      <w:r w:rsidR="00B3771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,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normalized to counts per million (CPM),</w:t>
                      </w:r>
                      <w:r w:rsidR="00B3771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s shown</w:t>
                      </w:r>
                      <w:r w:rsidR="00EC10E4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or ORF1, ORF2 and ORF3, in log2(CPM+1) scale. 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G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ne abundance </w:t>
                      </w:r>
                      <w:r w:rsidR="00B3771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is </w:t>
                      </w:r>
                      <w:r w:rsidR="00EC10E4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hown</w:t>
                      </w:r>
                      <w:r w:rsidR="00B3771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EC10E4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or gamma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-irradiated </w:t>
                      </w:r>
                      <w:r w:rsidR="00B3771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virus inoculated</w:t>
                      </w:r>
                      <w:r w:rsidR="00EC10E4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- (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dark blue bars)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 GII.3</w:t>
                      </w:r>
                      <w:r w:rsidR="00B3771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-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nfected HIEs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(light blue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ars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2140B3D5" w14:textId="0C31B454" w:rsidR="00E274F0" w:rsidRDefault="00E274F0" w:rsidP="00E274F0">
      <w:pPr>
        <w:rPr>
          <w:noProof/>
        </w:rPr>
      </w:pPr>
    </w:p>
    <w:p w14:paraId="0959F6BF" w14:textId="76730D60" w:rsidR="00E274F0" w:rsidRDefault="00E274F0" w:rsidP="00E274F0">
      <w:pPr>
        <w:rPr>
          <w:noProof/>
        </w:rPr>
      </w:pPr>
    </w:p>
    <w:p w14:paraId="6A76FF1B" w14:textId="5DE48471" w:rsidR="00E274F0" w:rsidRDefault="00E274F0" w:rsidP="00E274F0">
      <w:pPr>
        <w:rPr>
          <w:noProof/>
        </w:rPr>
      </w:pPr>
    </w:p>
    <w:p w14:paraId="2902EB6C" w14:textId="77777777" w:rsidR="00E274F0" w:rsidRDefault="00E274F0" w:rsidP="00E274F0">
      <w:pPr>
        <w:rPr>
          <w:noProof/>
        </w:rPr>
      </w:pPr>
    </w:p>
    <w:p w14:paraId="6FCD5FD6" w14:textId="77777777" w:rsidR="00E274F0" w:rsidRDefault="00E274F0" w:rsidP="00E274F0">
      <w:pPr>
        <w:rPr>
          <w:noProof/>
        </w:rPr>
      </w:pPr>
    </w:p>
    <w:p w14:paraId="71177513" w14:textId="77777777" w:rsidR="00E274F0" w:rsidRDefault="00E274F0" w:rsidP="00E274F0">
      <w:pPr>
        <w:rPr>
          <w:noProof/>
        </w:rPr>
      </w:pPr>
    </w:p>
    <w:p w14:paraId="3181333B" w14:textId="77777777" w:rsidR="00E274F0" w:rsidRDefault="00E274F0" w:rsidP="00E274F0">
      <w:pPr>
        <w:rPr>
          <w:noProof/>
        </w:rPr>
      </w:pPr>
    </w:p>
    <w:p w14:paraId="78EF003E" w14:textId="77777777" w:rsidR="00E274F0" w:rsidRDefault="00E274F0" w:rsidP="00E274F0">
      <w:pPr>
        <w:rPr>
          <w:noProof/>
        </w:rPr>
      </w:pPr>
    </w:p>
    <w:p w14:paraId="29969FB7" w14:textId="77777777" w:rsidR="00E274F0" w:rsidRDefault="00E274F0" w:rsidP="00E274F0">
      <w:pPr>
        <w:rPr>
          <w:noProof/>
        </w:rPr>
      </w:pPr>
    </w:p>
    <w:p w14:paraId="6D6E4FD9" w14:textId="77777777" w:rsidR="00E274F0" w:rsidRDefault="00E274F0" w:rsidP="00E274F0">
      <w:pPr>
        <w:rPr>
          <w:noProof/>
        </w:rPr>
      </w:pPr>
    </w:p>
    <w:p w14:paraId="07F43214" w14:textId="77777777" w:rsidR="00E274F0" w:rsidRDefault="00E274F0" w:rsidP="00E274F0">
      <w:pPr>
        <w:rPr>
          <w:noProof/>
        </w:rPr>
      </w:pPr>
    </w:p>
    <w:p w14:paraId="1761B40E" w14:textId="77777777" w:rsidR="00E274F0" w:rsidRDefault="00E274F0" w:rsidP="00E274F0">
      <w:pPr>
        <w:rPr>
          <w:noProof/>
        </w:rPr>
      </w:pPr>
    </w:p>
    <w:p w14:paraId="24178525" w14:textId="77777777" w:rsidR="00E274F0" w:rsidRDefault="00E274F0" w:rsidP="00E274F0">
      <w:pPr>
        <w:rPr>
          <w:noProof/>
        </w:rPr>
      </w:pPr>
    </w:p>
    <w:p w14:paraId="344B9D88" w14:textId="77777777" w:rsidR="00E274F0" w:rsidRDefault="00E274F0" w:rsidP="00E274F0">
      <w:pPr>
        <w:rPr>
          <w:noProof/>
        </w:rPr>
      </w:pPr>
    </w:p>
    <w:p w14:paraId="69EA19CA" w14:textId="77777777" w:rsidR="00E274F0" w:rsidRDefault="00E274F0" w:rsidP="00E274F0">
      <w:pPr>
        <w:rPr>
          <w:noProof/>
        </w:rPr>
      </w:pPr>
    </w:p>
    <w:p w14:paraId="087BF3C4" w14:textId="77777777" w:rsidR="00E274F0" w:rsidRDefault="00E274F0" w:rsidP="00E274F0">
      <w:pPr>
        <w:rPr>
          <w:noProof/>
        </w:rPr>
      </w:pPr>
    </w:p>
    <w:p w14:paraId="3069DEAB" w14:textId="77777777" w:rsidR="00E274F0" w:rsidRDefault="00E274F0" w:rsidP="00E274F0">
      <w:pPr>
        <w:rPr>
          <w:noProof/>
        </w:rPr>
      </w:pPr>
    </w:p>
    <w:p w14:paraId="7BF0547E" w14:textId="77777777" w:rsidR="00E274F0" w:rsidRDefault="00E274F0" w:rsidP="00E274F0">
      <w:pPr>
        <w:rPr>
          <w:noProof/>
        </w:rPr>
      </w:pPr>
    </w:p>
    <w:p w14:paraId="1B0E178E" w14:textId="77777777" w:rsidR="00E274F0" w:rsidRDefault="00E274F0" w:rsidP="00E274F0">
      <w:pPr>
        <w:rPr>
          <w:noProof/>
        </w:rPr>
      </w:pPr>
    </w:p>
    <w:p w14:paraId="51DF3C86" w14:textId="77777777" w:rsidR="00E274F0" w:rsidRDefault="00E274F0" w:rsidP="00E274F0">
      <w:pPr>
        <w:rPr>
          <w:noProof/>
        </w:rPr>
      </w:pPr>
    </w:p>
    <w:p w14:paraId="3675E10C" w14:textId="77777777" w:rsidR="00E274F0" w:rsidRDefault="00E274F0" w:rsidP="00E274F0">
      <w:pPr>
        <w:rPr>
          <w:noProof/>
        </w:rPr>
      </w:pPr>
    </w:p>
    <w:p w14:paraId="443CB2A2" w14:textId="77777777" w:rsidR="00E274F0" w:rsidRDefault="00E274F0" w:rsidP="00E274F0">
      <w:pPr>
        <w:rPr>
          <w:noProof/>
        </w:rPr>
      </w:pPr>
    </w:p>
    <w:p w14:paraId="2895DB15" w14:textId="77777777" w:rsidR="00E274F0" w:rsidRDefault="00E274F0" w:rsidP="00E274F0">
      <w:pPr>
        <w:rPr>
          <w:noProof/>
        </w:rPr>
      </w:pPr>
    </w:p>
    <w:p w14:paraId="322F4526" w14:textId="77777777" w:rsidR="00E274F0" w:rsidRDefault="00E274F0" w:rsidP="00E274F0">
      <w:pPr>
        <w:rPr>
          <w:noProof/>
        </w:rPr>
      </w:pPr>
    </w:p>
    <w:p w14:paraId="7A55AED1" w14:textId="77777777" w:rsidR="00E274F0" w:rsidRDefault="00E274F0" w:rsidP="00E274F0">
      <w:pPr>
        <w:rPr>
          <w:noProof/>
        </w:rPr>
      </w:pPr>
    </w:p>
    <w:p w14:paraId="2D4180B0" w14:textId="77777777" w:rsidR="00E274F0" w:rsidRDefault="00E274F0" w:rsidP="00E274F0">
      <w:pPr>
        <w:rPr>
          <w:noProof/>
        </w:rPr>
      </w:pPr>
    </w:p>
    <w:p w14:paraId="2C58554A" w14:textId="77777777" w:rsidR="00E274F0" w:rsidRDefault="00E274F0" w:rsidP="00E274F0">
      <w:pPr>
        <w:rPr>
          <w:noProof/>
        </w:rPr>
      </w:pPr>
    </w:p>
    <w:p w14:paraId="70CAB814" w14:textId="77777777" w:rsidR="00E274F0" w:rsidRDefault="00E274F0" w:rsidP="00E274F0">
      <w:pPr>
        <w:rPr>
          <w:noProof/>
        </w:rPr>
      </w:pPr>
    </w:p>
    <w:p w14:paraId="4F46D9B9" w14:textId="2CEFFE22" w:rsidR="00E274F0" w:rsidRDefault="00092094" w:rsidP="00E274F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DF52F47" wp14:editId="7D091F5A">
            <wp:extent cx="5943600" cy="4855845"/>
            <wp:effectExtent l="0" t="0" r="0" b="0"/>
            <wp:docPr id="1481685454" name="Picture 8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685454" name="Picture 8" descr="A screen 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47C6" w:rsidRPr="000747C6">
        <w:rPr>
          <w:noProof/>
        </w:rPr>
        <w:t xml:space="preserve"> </w:t>
      </w:r>
    </w:p>
    <w:p w14:paraId="0739AFE5" w14:textId="43ECDC8E" w:rsidR="000747C6" w:rsidRDefault="00092094" w:rsidP="00E274F0">
      <w:pPr>
        <w:rPr>
          <w:noProof/>
        </w:rPr>
      </w:pPr>
      <w:r w:rsidRPr="000747C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27CE84" wp14:editId="64B61FA0">
                <wp:simplePos x="0" y="0"/>
                <wp:positionH relativeFrom="column">
                  <wp:posOffset>51274</wp:posOffset>
                </wp:positionH>
                <wp:positionV relativeFrom="paragraph">
                  <wp:posOffset>184037</wp:posOffset>
                </wp:positionV>
                <wp:extent cx="5943600" cy="1200329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CC08C6-999D-0CB1-160B-53E31982CB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060AA9" w14:textId="10664008" w:rsidR="000747C6" w:rsidRPr="00013D32" w:rsidRDefault="000747C6" w:rsidP="000747C6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l Figure 2. TAK-779 exhibits cytotoxicity above 30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 in J4FUT2-KI and at lower concentrations in J2STAT1-KO HIEs</w:t>
                            </w:r>
                            <w:r w:rsidR="0009209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with no cytotoxicity in J2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A) J4FUT2-KI and (B) J2STAT1-KO</w:t>
                            </w:r>
                            <w:r w:rsidR="0009209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C) J2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HIEs) were treated with varying concentrations of TAK-779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or</w:t>
                            </w:r>
                            <w:r w:rsidR="0032293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48 hrs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F122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Untreated c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lls were lysed with 0.8% Triton X-100 as a positive control for maximum lysis. Supernatants were collected, diluted 2-fold, and subjected to an LDH release assay using the </w:t>
                            </w:r>
                            <w:proofErr w:type="spellStart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ytoTox</w:t>
                            </w:r>
                            <w:proofErr w:type="spellEnd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96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®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Kit. Cytotoxicity was quantified and plotted using non-linear regression</w:t>
                            </w:r>
                            <w:r w:rsidR="0009209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092094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ata </w:t>
                            </w:r>
                            <w:r w:rsidR="0009209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s</w:t>
                            </w:r>
                            <w:r w:rsidR="00092094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representative from one</w:t>
                            </w:r>
                            <w:r w:rsidR="0009209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experiment</w:t>
                            </w:r>
                            <w:r w:rsidR="00092094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erformed</w:t>
                            </w:r>
                            <w:r w:rsidR="0009209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83F8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ith two biological wells</w:t>
                            </w:r>
                            <w:r w:rsidR="00111768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 Error bars show SEM (Standard error of mean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27CE84" id="TextBox 15" o:spid="_x0000_s1028" type="#_x0000_t202" style="position:absolute;margin-left:4.05pt;margin-top:14.5pt;width:468pt;height:94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6KBegEAAOYCAAAOAAAAZHJzL2Uyb0RvYy54bWysUk1PAyEQvZv4Hwh3u9v6Ebvp1mgavRg1&#10;UX8AZaFLsjDI0O723zvQ2hq9GS8DzAyPN+8xuxlsxzYqoAFX8/Go5Ew5CY1xq5q/v92fXXOGUbhG&#10;dOBUzbcK+c389GTW+0pNoIWuUYERiMOq9zVvY/RVUaBslRU4Aq8cFTUEKyIdw6pogugJ3XbFpCyv&#10;ih5C4wNIhUjZxa7I5xlfayXjs9aoIutqTtxijiHHZYrFfCaqVRC+NXJPQ/yBhRXG0aMHqIWIgq2D&#10;+QVljQyAoONIgi1AayNVnoGmGZc/pnlthVd5FhIH/UEm/D9Y+bR59S+BxeEOBjIwCdJ7rJCSaZ5B&#10;B5tWYsqoThJuD7KpITJJycvpxflVSSVJtTG5cj6ZJpzieN0HjA8KLEubmgfyJcslNo8Yd61fLek1&#10;B/em61L+yCXt4rAcmGlqPvniuYRmS/R7crDm+LEWIQkmiP/tOhJKBk9Xd417RBIz09sbn9z6fs5d&#10;x+85/wQAAP//AwBQSwMEFAAGAAgAAAAhABPVHmneAAAADQEAAA8AAABkcnMvZG93bnJldi54bWxM&#10;T01PwzAMvSPxHyIjcWNJp4G6ruk0MZA4cGErd68JTUXjVE22dv8ec4KLJb9nv49yO/teXOwYu0Aa&#10;soUCYakJpqNWQ318fchBxIRksA9kNVxthG11e1NiYcJEH/ZySK1gEYoFanApDYWUsXHWY1yEwRJz&#10;X2H0mHgdW2lGnFjc93Kp1JP02BE7OBzss7PN9+HsNaRkdtm1fvHx7XN+309ONY9Ya31/N+83PHYb&#10;EMnO6e8Dfjtwfqg42CmcyUTRa8gzPtSwXHMtpterFQMnBrJcgaxK+b9F9QMAAP//AwBQSwECLQAU&#10;AAYACAAAACEAtoM4kv4AAADhAQAAEwAAAAAAAAAAAAAAAAAAAAAAW0NvbnRlbnRfVHlwZXNdLnht&#10;bFBLAQItABQABgAIAAAAIQA4/SH/1gAAAJQBAAALAAAAAAAAAAAAAAAAAC8BAABfcmVscy8ucmVs&#10;c1BLAQItABQABgAIAAAAIQByM6KBegEAAOYCAAAOAAAAAAAAAAAAAAAAAC4CAABkcnMvZTJvRG9j&#10;LnhtbFBLAQItABQABgAIAAAAIQAT1R5p3gAAAA0BAAAPAAAAAAAAAAAAAAAAANQDAABkcnMvZG93&#10;bnJldi54bWxQSwUGAAAAAAQABADzAAAA3wQAAAAA&#10;" filled="f" stroked="f">
                <v:textbox style="mso-fit-shape-to-text:t">
                  <w:txbxContent>
                    <w:p w14:paraId="02060AA9" w14:textId="10664008" w:rsidR="000747C6" w:rsidRPr="00013D32" w:rsidRDefault="000747C6" w:rsidP="000747C6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l Figure 2. TAK-779 exhibits cytotoxicity above 30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μ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M in J4FUT2-KI and at lower concentrations in J2STAT1-KO HIEs</w:t>
                      </w:r>
                      <w:r w:rsidR="0009209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with no cytotoxicity in J2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A) J4FUT2-KI and (B) J2STAT1-KO</w:t>
                      </w:r>
                      <w:r w:rsidR="0009209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C) J2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HIEs) were treated with varying concentrations of TAK-779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or</w:t>
                      </w:r>
                      <w:r w:rsidR="0032293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48 hrs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  <w:r w:rsidR="00F1227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Untreated c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lls were lysed with 0.8% Triton X-100 as a positive control for maximum lysis. Supernatants were collected, diluted 2-fold, and subjected to an LDH release assay using the </w:t>
                      </w:r>
                      <w:proofErr w:type="spellStart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ytoTox</w:t>
                      </w:r>
                      <w:proofErr w:type="spellEnd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96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®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Kit. Cytotoxicity was quantified and plotted using non-linear regression</w:t>
                      </w:r>
                      <w:r w:rsidR="0009209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  <w:proofErr w:type="spellStart"/>
                      <w:r w:rsidR="00092094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Data</w:t>
                      </w:r>
                      <w:proofErr w:type="spellEnd"/>
                      <w:r w:rsidR="00092094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09209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s</w:t>
                      </w:r>
                      <w:r w:rsidR="00092094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representative from one</w:t>
                      </w:r>
                      <w:r w:rsidR="0009209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experiment</w:t>
                      </w:r>
                      <w:r w:rsidR="00092094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erformed</w:t>
                      </w:r>
                      <w:r w:rsidR="0009209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983F8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with two biological wells</w:t>
                      </w:r>
                      <w:r w:rsidR="00111768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 Error bars show SEM (Standard error of mean)</w:t>
                      </w:r>
                    </w:p>
                  </w:txbxContent>
                </v:textbox>
              </v:shape>
            </w:pict>
          </mc:Fallback>
        </mc:AlternateContent>
      </w:r>
    </w:p>
    <w:p w14:paraId="4BEE0EA9" w14:textId="77777777" w:rsidR="000747C6" w:rsidRDefault="000747C6" w:rsidP="00E274F0">
      <w:pPr>
        <w:rPr>
          <w:noProof/>
        </w:rPr>
      </w:pPr>
    </w:p>
    <w:p w14:paraId="72A4C92F" w14:textId="77777777" w:rsidR="000747C6" w:rsidRDefault="000747C6" w:rsidP="00E274F0">
      <w:pPr>
        <w:rPr>
          <w:noProof/>
        </w:rPr>
      </w:pPr>
    </w:p>
    <w:p w14:paraId="096FD784" w14:textId="77777777" w:rsidR="000747C6" w:rsidRDefault="000747C6" w:rsidP="00E274F0">
      <w:pPr>
        <w:rPr>
          <w:noProof/>
        </w:rPr>
      </w:pPr>
    </w:p>
    <w:p w14:paraId="2EEFC685" w14:textId="77777777" w:rsidR="000747C6" w:rsidRDefault="000747C6" w:rsidP="00E274F0">
      <w:pPr>
        <w:rPr>
          <w:noProof/>
        </w:rPr>
      </w:pPr>
    </w:p>
    <w:p w14:paraId="684505F1" w14:textId="77777777" w:rsidR="000747C6" w:rsidRDefault="000747C6" w:rsidP="00E274F0">
      <w:pPr>
        <w:rPr>
          <w:noProof/>
        </w:rPr>
      </w:pPr>
    </w:p>
    <w:p w14:paraId="501802FD" w14:textId="77777777" w:rsidR="000747C6" w:rsidRDefault="000747C6" w:rsidP="00E274F0">
      <w:pPr>
        <w:rPr>
          <w:noProof/>
        </w:rPr>
      </w:pPr>
    </w:p>
    <w:p w14:paraId="2102535D" w14:textId="77777777" w:rsidR="000747C6" w:rsidRDefault="000747C6" w:rsidP="00E274F0">
      <w:pPr>
        <w:rPr>
          <w:noProof/>
        </w:rPr>
      </w:pPr>
    </w:p>
    <w:p w14:paraId="77DC54D4" w14:textId="77777777" w:rsidR="000747C6" w:rsidRDefault="000747C6" w:rsidP="00E274F0">
      <w:pPr>
        <w:rPr>
          <w:noProof/>
        </w:rPr>
      </w:pPr>
    </w:p>
    <w:p w14:paraId="0DEFA541" w14:textId="77777777" w:rsidR="000747C6" w:rsidRDefault="000747C6" w:rsidP="00E274F0">
      <w:pPr>
        <w:rPr>
          <w:noProof/>
        </w:rPr>
      </w:pPr>
    </w:p>
    <w:p w14:paraId="410DB17C" w14:textId="77777777" w:rsidR="000747C6" w:rsidRDefault="000747C6" w:rsidP="00E274F0">
      <w:pPr>
        <w:rPr>
          <w:noProof/>
        </w:rPr>
      </w:pPr>
    </w:p>
    <w:p w14:paraId="5BDF81B7" w14:textId="12C3BD34" w:rsidR="000747C6" w:rsidRDefault="000747C6" w:rsidP="00E274F0">
      <w:pPr>
        <w:rPr>
          <w:noProof/>
        </w:rPr>
      </w:pPr>
    </w:p>
    <w:p w14:paraId="5B080239" w14:textId="77777777" w:rsidR="000747C6" w:rsidRDefault="000747C6" w:rsidP="00E274F0">
      <w:pPr>
        <w:rPr>
          <w:noProof/>
        </w:rPr>
      </w:pPr>
    </w:p>
    <w:p w14:paraId="7F0CD7D4" w14:textId="77777777" w:rsidR="000747C6" w:rsidRDefault="000747C6" w:rsidP="00E274F0">
      <w:pPr>
        <w:rPr>
          <w:noProof/>
        </w:rPr>
      </w:pPr>
    </w:p>
    <w:p w14:paraId="46A85C05" w14:textId="77777777" w:rsidR="000747C6" w:rsidRDefault="000747C6" w:rsidP="00E274F0">
      <w:pPr>
        <w:rPr>
          <w:noProof/>
        </w:rPr>
      </w:pPr>
    </w:p>
    <w:p w14:paraId="60305573" w14:textId="77777777" w:rsidR="000747C6" w:rsidRDefault="000747C6" w:rsidP="00E274F0">
      <w:pPr>
        <w:rPr>
          <w:noProof/>
        </w:rPr>
      </w:pPr>
    </w:p>
    <w:p w14:paraId="70C7EA4F" w14:textId="77777777" w:rsidR="000747C6" w:rsidRDefault="000747C6" w:rsidP="00E274F0">
      <w:pPr>
        <w:rPr>
          <w:noProof/>
        </w:rPr>
      </w:pPr>
    </w:p>
    <w:p w14:paraId="5995D6FF" w14:textId="77777777" w:rsidR="000747C6" w:rsidRDefault="000747C6" w:rsidP="00E274F0">
      <w:pPr>
        <w:rPr>
          <w:noProof/>
        </w:rPr>
      </w:pPr>
    </w:p>
    <w:p w14:paraId="337AAFCB" w14:textId="77777777" w:rsidR="000747C6" w:rsidRDefault="000747C6" w:rsidP="00E274F0">
      <w:pPr>
        <w:rPr>
          <w:noProof/>
        </w:rPr>
      </w:pPr>
    </w:p>
    <w:p w14:paraId="71419678" w14:textId="77777777" w:rsidR="000747C6" w:rsidRDefault="000747C6" w:rsidP="00E274F0">
      <w:pPr>
        <w:rPr>
          <w:noProof/>
        </w:rPr>
      </w:pPr>
    </w:p>
    <w:p w14:paraId="4FA0C7A7" w14:textId="77777777" w:rsidR="000747C6" w:rsidRDefault="000747C6" w:rsidP="00E274F0">
      <w:pPr>
        <w:rPr>
          <w:noProof/>
        </w:rPr>
      </w:pPr>
    </w:p>
    <w:p w14:paraId="4A43D523" w14:textId="77777777" w:rsidR="000747C6" w:rsidRDefault="000747C6" w:rsidP="00E274F0">
      <w:pPr>
        <w:rPr>
          <w:noProof/>
        </w:rPr>
      </w:pPr>
    </w:p>
    <w:p w14:paraId="6F40C8D3" w14:textId="14DA4882" w:rsidR="000747C6" w:rsidRDefault="000747C6" w:rsidP="00E274F0">
      <w:pPr>
        <w:rPr>
          <w:noProof/>
        </w:rPr>
      </w:pPr>
      <w:r>
        <w:rPr>
          <w:noProof/>
        </w:rPr>
        <w:drawing>
          <wp:inline distT="0" distB="0" distL="0" distR="0" wp14:anchorId="11431131" wp14:editId="4E3B3B19">
            <wp:extent cx="6375400" cy="2928189"/>
            <wp:effectExtent l="0" t="0" r="0" b="5715"/>
            <wp:docPr id="66398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987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83328" cy="293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47C6">
        <w:rPr>
          <w:noProof/>
        </w:rPr>
        <w:t xml:space="preserve"> </w:t>
      </w:r>
    </w:p>
    <w:p w14:paraId="4C9EDA27" w14:textId="151C6B9C" w:rsidR="000747C6" w:rsidRDefault="00142057" w:rsidP="00E274F0">
      <w:pPr>
        <w:rPr>
          <w:noProof/>
        </w:rPr>
      </w:pPr>
      <w:r w:rsidRPr="000747C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FEE620" wp14:editId="7E5904FA">
                <wp:simplePos x="0" y="0"/>
                <wp:positionH relativeFrom="margin">
                  <wp:align>left</wp:align>
                </wp:positionH>
                <wp:positionV relativeFrom="paragraph">
                  <wp:posOffset>6975</wp:posOffset>
                </wp:positionV>
                <wp:extent cx="6565900" cy="2640841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9CADDF-15EF-329E-869E-C28ED6177D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0" cy="264084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354DE6" w14:textId="1E2E6B03" w:rsidR="000747C6" w:rsidRPr="00013D32" w:rsidRDefault="000747C6" w:rsidP="000747C6">
                            <w:pPr>
                              <w:spacing w:after="160" w:line="256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l Figure 3. Pre- and post-treatment with </w:t>
                            </w:r>
                            <w:r w:rsidR="00214A79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XCR</w:t>
                            </w:r>
                            <w:r w:rsidR="0032293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/C</w:t>
                            </w:r>
                            <w:r w:rsidR="0032293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XCR3</w:t>
                            </w:r>
                            <w:r w:rsidR="0014205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/CCR2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ntagonist TAK-779 results in enhanced GII.3 HuNoV replication compared to pre- or post-treatment alone.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br/>
                              <w:t xml:space="preserve">J4FUT2-KI HIEs were treated </w:t>
                            </w:r>
                            <w:r w:rsidR="0014205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s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dicated </w:t>
                            </w:r>
                            <w:r w:rsidR="0014205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with increasing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oncentrations of TAK-779 for 3 hours or left untreated. HIEs were then infected with GII.3 HuNoV (2.9 × 10⁵ GEs/well) in the presence (pre-treated cells) or absence (untreated cells) of TAK-779. Following infection, monolayers were washed and cultured for 48 hours at 37°C </w:t>
                            </w:r>
                            <w:r w:rsidR="0014205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s indicated with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TAK-779. Viral replication was assessed by quantifying GEs at 1 and 48 </w:t>
                            </w:r>
                            <w:proofErr w:type="spellStart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pi</w:t>
                            </w:r>
                            <w:proofErr w:type="spellEnd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using RT-qPCR. Data are</w:t>
                            </w:r>
                            <w:r w:rsidR="003B2736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representative from one of </w:t>
                            </w:r>
                            <w:r w:rsidR="00BE3DB3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wo experiments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erformed with three technical replicates</w:t>
                            </w:r>
                            <w:r w:rsidR="0014205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519FD79F" w14:textId="77777777" w:rsidR="00142057" w:rsidRDefault="00142057" w:rsidP="000747C6">
                            <w:pPr>
                              <w:spacing w:after="160" w:line="256" w:lineRule="auto"/>
                              <w:jc w:val="both"/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35CE8D47" w14:textId="19C8A939" w:rsidR="00142057" w:rsidRPr="000747C6" w:rsidRDefault="00142057" w:rsidP="000747C6">
                            <w:pPr>
                              <w:spacing w:after="160" w:line="256" w:lineRule="auto"/>
                              <w:jc w:val="both"/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EE620" id="TextBox 2" o:spid="_x0000_s1029" type="#_x0000_t202" style="position:absolute;margin-left:0;margin-top:.55pt;width:517pt;height:207.9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smRhQEAAPECAAAOAAAAZHJzL2Uyb0RvYy54bWysUk1v2zAMvRfYfxB0X+xmbdAacYptRXsZ&#10;2gLtfoAiS7EAS9RIJXb+/SglTYbuNuxCSfx4fHzU8m7yg9gZJAehlZezWgoTNHQubFr58+3h840U&#10;lFTo1ADBtHJvSN6tPl0sx9iYOfQwdAYFgwRqxtjKPqXYVBXp3nhFM4gmcNACepX4iZuqQzUyuh+q&#10;eV0vqhGwiwjaELH3/hCUq4JvrdHp2VoySQytZG6pWCx2nW21Wqpmgyr2Th9pqH9g4ZUL3PQEda+S&#10;Elt0f0F5pxEIbJpp8BVY67QpM/A0l/WHaV57FU2ZhcWheJKJ/h+sftq9xhcUafoGEy8wCzJGaoid&#10;eZ7Jos8nMxUcZwn3J9nMlIRm5+J6cX1bc0hzbL64qm+uCk51Lo9I6dGAF/nSSuS9FLnU7gclbsmp&#10;7ym5W4AHNwzZf+aSb2laT8J1rfzyznMN3Z7pj7zBVtKvrUIjBabhO5SFH8C+bhNYV/pklEPNEZx1&#10;Le2PfyAv7s93yTr/1NVvAAAA//8DAFBLAwQUAAYACAAAACEAFljgJ98AAAAMAQAADwAAAGRycy9k&#10;b3ducmV2LnhtbEyPS0/DMBCE70j8B2uRuNF1ILzSOBWi4gqiPCRubrxNIuJ1FLtN+PdsT3BZaWe0&#10;s/OVq9n36kBj7AIbyBYaFHEdXMeNgfe3p4s7UDFZdrYPTAZ+KMKqOj0pbeHCxK902KRGSQjHwhpo&#10;UxoKxFi35G1chIFYvF0YvU2yjg260U4S7nu81PoGve1YPrR2oMeW6u/N3hv4eN59feb6pVn762EK&#10;s0b292jM+dm8Xsp4WIJKNKe/CzgySH+opNg27NlF1RsQmiRqBupo6qtchK2BPLvVgFWJ/yGqXwAA&#10;AP//AwBQSwECLQAUAAYACAAAACEAtoM4kv4AAADhAQAAEwAAAAAAAAAAAAAAAAAAAAAAW0NvbnRl&#10;bnRfVHlwZXNdLnhtbFBLAQItABQABgAIAAAAIQA4/SH/1gAAAJQBAAALAAAAAAAAAAAAAAAAAC8B&#10;AABfcmVscy8ucmVsc1BLAQItABQABgAIAAAAIQATssmRhQEAAPECAAAOAAAAAAAAAAAAAAAAAC4C&#10;AABkcnMvZTJvRG9jLnhtbFBLAQItABQABgAIAAAAIQAWWOAn3wAAAAwBAAAPAAAAAAAAAAAAAAAA&#10;AN8DAABkcnMvZG93bnJldi54bWxQSwUGAAAAAAQABADzAAAA6wQAAAAA&#10;" filled="f" stroked="f">
                <v:textbox>
                  <w:txbxContent>
                    <w:p w14:paraId="43354DE6" w14:textId="1E2E6B03" w:rsidR="000747C6" w:rsidRPr="00013D32" w:rsidRDefault="000747C6" w:rsidP="000747C6">
                      <w:pPr>
                        <w:spacing w:after="160" w:line="256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l Figure 3. Pre- and post-treatment with </w:t>
                      </w:r>
                      <w:r w:rsidR="00214A79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he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CXCR</w:t>
                      </w:r>
                      <w:r w:rsidR="0032293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5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/C</w:t>
                      </w:r>
                      <w:r w:rsidR="0032293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XCR3</w:t>
                      </w:r>
                      <w:r w:rsidR="0014205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/CCR2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tagonist TAK-779 results in enhanced GII.3 HuNoV replication compared to pre- or post-treatment alone.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br/>
                        <w:t xml:space="preserve">J4FUT2-KI HIEs were treated </w:t>
                      </w:r>
                      <w:r w:rsidR="0014205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s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dicated </w:t>
                      </w:r>
                      <w:r w:rsidR="0014205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with increasing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oncentrations of TAK-779 for 3 hours or left untreated. HIEs were then infected with GII.3 HuNoV (2.9 × 10⁵ GEs/well) in the presence (pre-treated cells) or absence (untreated cells) of TAK-779. Following infection, monolayers were washed and cultured for 48 hours at 37°C </w:t>
                      </w:r>
                      <w:r w:rsidR="0014205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s indicated with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TAK-779. Viral replication was assessed by quantifying GEs at 1 and 48 </w:t>
                      </w:r>
                      <w:proofErr w:type="spellStart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pi</w:t>
                      </w:r>
                      <w:proofErr w:type="spellEnd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using RT-qPCR. Data are</w:t>
                      </w:r>
                      <w:r w:rsidR="003B2736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representative from one of </w:t>
                      </w:r>
                      <w:r w:rsidR="00BE3DB3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wo experiments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erformed with three technical replicates</w:t>
                      </w:r>
                      <w:r w:rsidR="0014205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</w:p>
                    <w:p w14:paraId="519FD79F" w14:textId="77777777" w:rsidR="00142057" w:rsidRDefault="00142057" w:rsidP="000747C6">
                      <w:pPr>
                        <w:spacing w:after="160" w:line="256" w:lineRule="auto"/>
                        <w:jc w:val="both"/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</w:p>
                    <w:p w14:paraId="35CE8D47" w14:textId="19C8A939" w:rsidR="00142057" w:rsidRPr="000747C6" w:rsidRDefault="00142057" w:rsidP="000747C6">
                      <w:pPr>
                        <w:spacing w:after="160" w:line="256" w:lineRule="auto"/>
                        <w:jc w:val="both"/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DCF284F" w14:textId="77777777" w:rsidR="000747C6" w:rsidRDefault="000747C6" w:rsidP="00E274F0">
      <w:pPr>
        <w:rPr>
          <w:noProof/>
        </w:rPr>
      </w:pPr>
    </w:p>
    <w:p w14:paraId="00E8AF76" w14:textId="77777777" w:rsidR="000747C6" w:rsidRDefault="000747C6" w:rsidP="00E274F0">
      <w:pPr>
        <w:rPr>
          <w:noProof/>
        </w:rPr>
      </w:pPr>
    </w:p>
    <w:p w14:paraId="058BE590" w14:textId="77777777" w:rsidR="000747C6" w:rsidRDefault="000747C6" w:rsidP="00E274F0">
      <w:pPr>
        <w:rPr>
          <w:noProof/>
        </w:rPr>
      </w:pPr>
    </w:p>
    <w:p w14:paraId="0CBFDBA9" w14:textId="77777777" w:rsidR="000747C6" w:rsidRDefault="000747C6" w:rsidP="00E274F0">
      <w:pPr>
        <w:rPr>
          <w:noProof/>
        </w:rPr>
      </w:pPr>
    </w:p>
    <w:p w14:paraId="287C65F6" w14:textId="77777777" w:rsidR="000747C6" w:rsidRDefault="000747C6" w:rsidP="00E274F0">
      <w:pPr>
        <w:rPr>
          <w:noProof/>
        </w:rPr>
      </w:pPr>
    </w:p>
    <w:p w14:paraId="57C153FA" w14:textId="77777777" w:rsidR="000747C6" w:rsidRDefault="000747C6" w:rsidP="00E274F0">
      <w:pPr>
        <w:rPr>
          <w:noProof/>
        </w:rPr>
      </w:pPr>
    </w:p>
    <w:p w14:paraId="0549BE72" w14:textId="77777777" w:rsidR="000747C6" w:rsidRDefault="000747C6" w:rsidP="00E274F0">
      <w:pPr>
        <w:rPr>
          <w:noProof/>
        </w:rPr>
      </w:pPr>
    </w:p>
    <w:p w14:paraId="3B330E9F" w14:textId="77777777" w:rsidR="000747C6" w:rsidRDefault="000747C6" w:rsidP="00E274F0">
      <w:pPr>
        <w:rPr>
          <w:noProof/>
        </w:rPr>
      </w:pPr>
    </w:p>
    <w:p w14:paraId="0637CC24" w14:textId="77777777" w:rsidR="000747C6" w:rsidRDefault="000747C6" w:rsidP="00E274F0">
      <w:pPr>
        <w:rPr>
          <w:noProof/>
        </w:rPr>
      </w:pPr>
    </w:p>
    <w:p w14:paraId="66FDC546" w14:textId="77777777" w:rsidR="000747C6" w:rsidRDefault="000747C6" w:rsidP="00E274F0">
      <w:pPr>
        <w:rPr>
          <w:noProof/>
        </w:rPr>
      </w:pPr>
    </w:p>
    <w:p w14:paraId="1FE6C5CE" w14:textId="77777777" w:rsidR="000747C6" w:rsidRDefault="000747C6" w:rsidP="00E274F0">
      <w:pPr>
        <w:rPr>
          <w:noProof/>
        </w:rPr>
      </w:pPr>
    </w:p>
    <w:p w14:paraId="5A17B044" w14:textId="77777777" w:rsidR="000747C6" w:rsidRDefault="000747C6" w:rsidP="00E274F0">
      <w:pPr>
        <w:rPr>
          <w:noProof/>
        </w:rPr>
      </w:pPr>
    </w:p>
    <w:p w14:paraId="686B6DD2" w14:textId="77777777" w:rsidR="000747C6" w:rsidRDefault="000747C6" w:rsidP="00E274F0">
      <w:pPr>
        <w:rPr>
          <w:noProof/>
        </w:rPr>
      </w:pPr>
    </w:p>
    <w:p w14:paraId="2F6DC88A" w14:textId="77777777" w:rsidR="000747C6" w:rsidRDefault="000747C6" w:rsidP="00E274F0">
      <w:pPr>
        <w:rPr>
          <w:noProof/>
        </w:rPr>
      </w:pPr>
    </w:p>
    <w:p w14:paraId="6E2DE433" w14:textId="77777777" w:rsidR="000747C6" w:rsidRDefault="000747C6" w:rsidP="00E274F0">
      <w:pPr>
        <w:rPr>
          <w:noProof/>
        </w:rPr>
      </w:pPr>
    </w:p>
    <w:p w14:paraId="01E0A9BC" w14:textId="77777777" w:rsidR="000747C6" w:rsidRDefault="000747C6" w:rsidP="00E274F0">
      <w:pPr>
        <w:rPr>
          <w:noProof/>
        </w:rPr>
      </w:pPr>
    </w:p>
    <w:p w14:paraId="789A6257" w14:textId="77777777" w:rsidR="000747C6" w:rsidRDefault="000747C6" w:rsidP="00E274F0">
      <w:pPr>
        <w:rPr>
          <w:noProof/>
        </w:rPr>
      </w:pPr>
    </w:p>
    <w:p w14:paraId="1A06B3B2" w14:textId="77777777" w:rsidR="000747C6" w:rsidRDefault="000747C6" w:rsidP="00E274F0">
      <w:pPr>
        <w:rPr>
          <w:noProof/>
        </w:rPr>
      </w:pPr>
    </w:p>
    <w:p w14:paraId="3E040D85" w14:textId="77777777" w:rsidR="000747C6" w:rsidRDefault="000747C6" w:rsidP="00E274F0">
      <w:pPr>
        <w:rPr>
          <w:noProof/>
        </w:rPr>
      </w:pPr>
    </w:p>
    <w:p w14:paraId="3416DCDA" w14:textId="77777777" w:rsidR="000747C6" w:rsidRDefault="000747C6" w:rsidP="00E274F0">
      <w:pPr>
        <w:rPr>
          <w:noProof/>
        </w:rPr>
      </w:pPr>
    </w:p>
    <w:p w14:paraId="26A018D9" w14:textId="77777777" w:rsidR="000747C6" w:rsidRDefault="000747C6" w:rsidP="00E274F0">
      <w:pPr>
        <w:rPr>
          <w:noProof/>
        </w:rPr>
      </w:pPr>
    </w:p>
    <w:p w14:paraId="2285273B" w14:textId="77777777" w:rsidR="000747C6" w:rsidRDefault="000747C6" w:rsidP="00E274F0">
      <w:pPr>
        <w:rPr>
          <w:noProof/>
        </w:rPr>
      </w:pPr>
    </w:p>
    <w:p w14:paraId="14C1405B" w14:textId="4B581D29" w:rsidR="008E18C8" w:rsidRDefault="008E18C8" w:rsidP="00E274F0">
      <w:pPr>
        <w:rPr>
          <w:noProof/>
        </w:rPr>
      </w:pPr>
    </w:p>
    <w:p w14:paraId="17D5F063" w14:textId="2659B8AC" w:rsidR="008E18C8" w:rsidRDefault="008E18C8" w:rsidP="00E274F0">
      <w:pPr>
        <w:rPr>
          <w:noProof/>
        </w:rPr>
      </w:pPr>
    </w:p>
    <w:p w14:paraId="46C2D183" w14:textId="501A6ED1" w:rsidR="008E18C8" w:rsidRDefault="008E18C8" w:rsidP="00E274F0">
      <w:pPr>
        <w:rPr>
          <w:noProof/>
        </w:rPr>
      </w:pPr>
    </w:p>
    <w:p w14:paraId="19EADB96" w14:textId="2F8CBD05" w:rsidR="008E18C8" w:rsidRDefault="00092094" w:rsidP="00983F80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53C291B" wp14:editId="4BF47A6A">
            <wp:extent cx="5943600" cy="2872105"/>
            <wp:effectExtent l="0" t="0" r="0" b="0"/>
            <wp:docPr id="1884146265" name="Picture 9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146265" name="Picture 9" descr="A close-up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4CC6C" w14:textId="0E637920" w:rsidR="008E18C8" w:rsidRDefault="00983F80" w:rsidP="00E274F0">
      <w:pPr>
        <w:rPr>
          <w:noProof/>
        </w:rPr>
      </w:pPr>
      <w:r w:rsidRPr="000747C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708DC2" wp14:editId="5995EB1D">
                <wp:simplePos x="0" y="0"/>
                <wp:positionH relativeFrom="column">
                  <wp:posOffset>0</wp:posOffset>
                </wp:positionH>
                <wp:positionV relativeFrom="paragraph">
                  <wp:posOffset>128270</wp:posOffset>
                </wp:positionV>
                <wp:extent cx="6236789" cy="156908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B9C975-AF5A-9211-B415-52990663A5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6789" cy="15690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947351" w14:textId="33F318ED" w:rsidR="007642D1" w:rsidRPr="00013D32" w:rsidRDefault="00BE47A1" w:rsidP="00BE47A1">
                            <w:pPr>
                              <w:spacing w:after="160"/>
                              <w:jc w:val="both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upplemental Figure 4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erial passaging of GII.3 HuNoV in J8FUT2-KI HIEs for up to 15 passages in the presence of TAK-779. (A) Log</w:t>
                            </w:r>
                            <w:r w:rsidRPr="00BE47A1">
                              <w:rPr>
                                <w:rFonts w:ascii="Cambria Math" w:eastAsia="Calibri" w:hAnsi="Cambria Math" w:cs="Cambria Math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₁₀</w:t>
                            </w:r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fold change in genome equivalents between 1 </w:t>
                            </w:r>
                            <w:proofErr w:type="spellStart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hpi</w:t>
                            </w:r>
                            <w:proofErr w:type="spellEnd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and 96 </w:t>
                            </w:r>
                            <w:proofErr w:type="spellStart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hpi</w:t>
                            </w:r>
                            <w:proofErr w:type="spellEnd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for each passage; data for P12 was not collected.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(B) Heat release measured at 96 </w:t>
                            </w:r>
                            <w:proofErr w:type="spellStart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hpi</w:t>
                            </w:r>
                            <w:proofErr w:type="spellEnd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across all passages.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J8FUT2-KI human intestinal </w:t>
                            </w:r>
                            <w:proofErr w:type="spellStart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enteroids</w:t>
                            </w:r>
                            <w:proofErr w:type="spellEnd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(HIEs) were pretreated with 30 µM TAK-779 and infected with GII.3 HuNoV (2.9 × 10⁵ genome equivalents [GEs]/well)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indicated as P1. </w:t>
                            </w:r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At 96 hours post-infection (</w:t>
                            </w:r>
                            <w:proofErr w:type="spellStart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hpi</w:t>
                            </w:r>
                            <w:proofErr w:type="spellEnd"/>
                            <w:r w:rsidRPr="00BE47A1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), cells and supernatants were harvested, processed, and viral RNA was quantified by RT-qPCR. Supernatants from each passage were used to infect fresh monolayers, continuing the process for a total of 15 sequential passages in the continued presence of TAK-779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5708DC2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30" type="#_x0000_t202" style="position:absolute;margin-left:0;margin-top:10.1pt;width:491.1pt;height:123.5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PYzqfwEAAOYCAAAOAAAAZHJzL2Uyb0RvYy54bWysUk1vGyEQvUfKf0Dc4107sWOvvI5SRc6l&#13;&#10;Siul/QGYBS/SwlAGe9f/PgP+qtpblMsAM8PjzXssnwbbsb0KaMDVfDwqOVNOQmPctua/f63v5pxh&#13;&#10;FK4RHThV84NC/rS6vVn2vlITaKFrVGAE4rDqfc3bGH1VFChbZQWOwCtHRQ3BikjHsC2aIHpCt10x&#13;&#10;KctZ0UNofACpECn7cizyVcbXWsn4Q2tUkXU1J24xx5DjJsVitRTVNgjfGnmiIT7Bwgrj6NEL1IuI&#13;&#10;gu2C+Q/KGhkAQceRBFuA1kaqPANNMy7/mea9FV7lWUgc9BeZ8Otg5dv+3f8MLA7fYCADkyC9xwop&#13;&#10;meYZdLBpJaaM6iTh4SKbGiKTlJxN7meP8wVnkmrj6WxRzqcJp7he9wHjqwLL0qbmgXzJcon9d4zH&#13;&#10;1nNLes3B2nRdyl+5pF0cNgMzTc0fzjw30ByIfk8O1hz/7ERIggni/7yLhJLB09Vj4wmRxMz0TsYn&#13;&#10;t/4+567r91x9AAAA//8DAFBLAwQUAAYACAAAACEAgsoUbd8AAAAMAQAADwAAAGRycy9kb3ducmV2&#13;&#10;LnhtbEyPQU/DMAyF70j8h8hI3FiyIsbomk4TA4kDl41y95qsqdYkVeOt3b/HnOBi2X7y8/uK9eQ7&#13;&#10;cbFDamPQMJ8pEDbU0bSh0VB9vT8sQSTCYLCLwWq42gTr8vamwNzEMezsZU+NYJOQctTgiPpcylQ7&#13;&#10;6zHNYm8Da8c4eCQeh0aaAUc2953MlFpIj23gDw57++psfdqfvQYis5lfqzefPr6nz+3oVP2Eldb3&#13;&#10;d9N2xWWzAkF2or8L+GXg/FBysEM8B5NEp4FpSEOmMhCsviwzbg68WDw/giwL+R+i/AEAAP//AwBQ&#13;&#10;SwECLQAUAAYACAAAACEAtoM4kv4AAADhAQAAEwAAAAAAAAAAAAAAAAAAAAAAW0NvbnRlbnRfVHlw&#13;&#10;ZXNdLnhtbFBLAQItABQABgAIAAAAIQA4/SH/1gAAAJQBAAALAAAAAAAAAAAAAAAAAC8BAABfcmVs&#13;&#10;cy8ucmVsc1BLAQItABQABgAIAAAAIQDNPYzqfwEAAOYCAAAOAAAAAAAAAAAAAAAAAC4CAABkcnMv&#13;&#10;ZTJvRG9jLnhtbFBLAQItABQABgAIAAAAIQCCyhRt3wAAAAwBAAAPAAAAAAAAAAAAAAAAANkDAABk&#13;&#10;cnMvZG93bnJldi54bWxQSwUGAAAAAAQABADzAAAA5QQAAAAA&#13;&#10;" filled="f" stroked="f">
                <v:textbox style="mso-fit-shape-to-text:t">
                  <w:txbxContent>
                    <w:p w14:paraId="29947351" w14:textId="33F318ED" w:rsidR="007642D1" w:rsidRPr="00013D32" w:rsidRDefault="00BE47A1" w:rsidP="00BE47A1">
                      <w:pPr>
                        <w:spacing w:after="160"/>
                        <w:jc w:val="both"/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Supplemental Figure 4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</w:t>
                      </w:r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Serial passaging of GII.3 HuNoV in J8FUT2-KI HIEs for up to 15 passages in the presence of TAK-779. (A) Log</w:t>
                      </w:r>
                      <w:r w:rsidRPr="00BE47A1">
                        <w:rPr>
                          <w:rFonts w:ascii="Cambria Math" w:eastAsia="Calibri" w:hAnsi="Cambria Math" w:cs="Cambria Math"/>
                          <w:color w:val="000000"/>
                          <w:kern w:val="24"/>
                          <w:sz w:val="22"/>
                          <w:szCs w:val="22"/>
                        </w:rPr>
                        <w:t>₁₀</w:t>
                      </w:r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fold change in genome equivalents between 1 </w:t>
                      </w:r>
                      <w:proofErr w:type="spellStart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hpi</w:t>
                      </w:r>
                      <w:proofErr w:type="spellEnd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and 96 </w:t>
                      </w:r>
                      <w:proofErr w:type="spellStart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hpi</w:t>
                      </w:r>
                      <w:proofErr w:type="spellEnd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for each passage; data for P12 was not collected.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(B) Heat release measured at 96 </w:t>
                      </w:r>
                      <w:proofErr w:type="spellStart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hpi</w:t>
                      </w:r>
                      <w:proofErr w:type="spellEnd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across all passages.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J8FUT2-KI human intestinal </w:t>
                      </w:r>
                      <w:proofErr w:type="spellStart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enteroids</w:t>
                      </w:r>
                      <w:proofErr w:type="spellEnd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 (HIEs) were pretreated with 30 µM TAK-779 and infected with GII.3 HuNoV (2.9 × 10⁵ genome equivalents [GEs]/well) 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 xml:space="preserve">indicated as P1. </w:t>
                      </w:r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At 96 hours post-infection (</w:t>
                      </w:r>
                      <w:proofErr w:type="spellStart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hpi</w:t>
                      </w:r>
                      <w:proofErr w:type="spellEnd"/>
                      <w:r w:rsidRPr="00BE47A1">
                        <w:rPr>
                          <w:rFonts w:ascii="Arial" w:eastAsia="Calibri" w:hAnsi="Arial" w:cs="Arial"/>
                          <w:color w:val="000000"/>
                          <w:kern w:val="24"/>
                          <w:sz w:val="22"/>
                          <w:szCs w:val="22"/>
                        </w:rPr>
                        <w:t>), cells and supernatants were harvested, processed, and viral RNA was quantified by RT-qPCR. Supernatants from each passage were used to infect fresh monolayers, continuing the process for a total of 15 sequential passages in the continued presence of TAK-779.</w:t>
                      </w:r>
                    </w:p>
                  </w:txbxContent>
                </v:textbox>
              </v:shape>
            </w:pict>
          </mc:Fallback>
        </mc:AlternateContent>
      </w:r>
    </w:p>
    <w:p w14:paraId="6D4D6524" w14:textId="450DD358" w:rsidR="008E18C8" w:rsidRDefault="008E18C8" w:rsidP="00E274F0">
      <w:pPr>
        <w:rPr>
          <w:noProof/>
        </w:rPr>
      </w:pPr>
    </w:p>
    <w:p w14:paraId="7BBD9E0A" w14:textId="4A7418EF" w:rsidR="008E18C8" w:rsidRDefault="008E18C8" w:rsidP="00E274F0">
      <w:pPr>
        <w:rPr>
          <w:noProof/>
        </w:rPr>
      </w:pPr>
    </w:p>
    <w:p w14:paraId="1B904E69" w14:textId="6184C626" w:rsidR="008E18C8" w:rsidRDefault="008E18C8" w:rsidP="00E274F0">
      <w:pPr>
        <w:rPr>
          <w:noProof/>
        </w:rPr>
      </w:pPr>
    </w:p>
    <w:p w14:paraId="102BF007" w14:textId="50CECA7B" w:rsidR="008E18C8" w:rsidRDefault="008E18C8" w:rsidP="00E274F0">
      <w:pPr>
        <w:rPr>
          <w:noProof/>
        </w:rPr>
      </w:pPr>
    </w:p>
    <w:p w14:paraId="2CB75BEE" w14:textId="693711B1" w:rsidR="008E18C8" w:rsidRDefault="008E18C8" w:rsidP="00E274F0">
      <w:pPr>
        <w:rPr>
          <w:noProof/>
        </w:rPr>
      </w:pPr>
    </w:p>
    <w:p w14:paraId="5F2F6308" w14:textId="1EF5946F" w:rsidR="000747C6" w:rsidRDefault="00F725B7" w:rsidP="000747C6">
      <w:pPr>
        <w:jc w:val="both"/>
        <w:rPr>
          <w:noProof/>
        </w:rPr>
      </w:pPr>
      <w:r w:rsidRPr="00F725B7">
        <w:rPr>
          <w:noProof/>
        </w:rPr>
        <w:t xml:space="preserve"> </w:t>
      </w:r>
      <w:r w:rsidR="000747C6" w:rsidRPr="000747C6">
        <w:rPr>
          <w:noProof/>
        </w:rPr>
        <w:t xml:space="preserve"> </w:t>
      </w:r>
    </w:p>
    <w:p w14:paraId="337C56E0" w14:textId="2B57A250" w:rsidR="000747C6" w:rsidRDefault="000747C6" w:rsidP="000747C6">
      <w:pPr>
        <w:jc w:val="both"/>
        <w:rPr>
          <w:noProof/>
        </w:rPr>
      </w:pPr>
    </w:p>
    <w:p w14:paraId="3D67FD64" w14:textId="0A81842A" w:rsidR="000747C6" w:rsidRDefault="000747C6" w:rsidP="000747C6">
      <w:pPr>
        <w:jc w:val="both"/>
        <w:rPr>
          <w:noProof/>
        </w:rPr>
      </w:pPr>
    </w:p>
    <w:p w14:paraId="5462D1CD" w14:textId="77777777" w:rsidR="000747C6" w:rsidRDefault="000747C6" w:rsidP="000747C6">
      <w:pPr>
        <w:jc w:val="both"/>
        <w:rPr>
          <w:noProof/>
        </w:rPr>
      </w:pPr>
    </w:p>
    <w:p w14:paraId="19A3AD65" w14:textId="7B08BFAA" w:rsidR="000747C6" w:rsidRDefault="000747C6" w:rsidP="000747C6">
      <w:pPr>
        <w:jc w:val="both"/>
        <w:rPr>
          <w:noProof/>
        </w:rPr>
      </w:pPr>
    </w:p>
    <w:p w14:paraId="25D02103" w14:textId="0DB31EBE" w:rsidR="000747C6" w:rsidRDefault="000747C6" w:rsidP="000747C6">
      <w:pPr>
        <w:jc w:val="both"/>
        <w:rPr>
          <w:noProof/>
        </w:rPr>
      </w:pPr>
    </w:p>
    <w:p w14:paraId="5E8752FA" w14:textId="77777777" w:rsidR="000747C6" w:rsidRDefault="000747C6" w:rsidP="000747C6">
      <w:pPr>
        <w:jc w:val="both"/>
        <w:rPr>
          <w:noProof/>
        </w:rPr>
      </w:pPr>
    </w:p>
    <w:p w14:paraId="46C26144" w14:textId="793BF62A" w:rsidR="000747C6" w:rsidRDefault="000747C6" w:rsidP="000747C6">
      <w:pPr>
        <w:jc w:val="both"/>
        <w:rPr>
          <w:noProof/>
        </w:rPr>
      </w:pPr>
    </w:p>
    <w:p w14:paraId="4EF21D40" w14:textId="77777777" w:rsidR="000747C6" w:rsidRDefault="000747C6" w:rsidP="000747C6">
      <w:pPr>
        <w:jc w:val="both"/>
        <w:rPr>
          <w:noProof/>
        </w:rPr>
      </w:pPr>
    </w:p>
    <w:p w14:paraId="280E788B" w14:textId="6D38E25B" w:rsidR="000747C6" w:rsidRDefault="000747C6" w:rsidP="000747C6">
      <w:pPr>
        <w:jc w:val="both"/>
        <w:rPr>
          <w:noProof/>
        </w:rPr>
      </w:pPr>
    </w:p>
    <w:p w14:paraId="1D388448" w14:textId="64EB57B8" w:rsidR="000747C6" w:rsidRDefault="000747C6" w:rsidP="000747C6">
      <w:pPr>
        <w:jc w:val="both"/>
        <w:rPr>
          <w:noProof/>
        </w:rPr>
      </w:pPr>
    </w:p>
    <w:p w14:paraId="1A19F6F8" w14:textId="3611D839" w:rsidR="000747C6" w:rsidRDefault="000747C6" w:rsidP="000747C6">
      <w:pPr>
        <w:jc w:val="both"/>
        <w:rPr>
          <w:noProof/>
        </w:rPr>
      </w:pPr>
    </w:p>
    <w:p w14:paraId="17DFCCC3" w14:textId="599169B8" w:rsidR="000747C6" w:rsidRDefault="000747C6" w:rsidP="000747C6">
      <w:pPr>
        <w:jc w:val="both"/>
        <w:rPr>
          <w:noProof/>
        </w:rPr>
      </w:pPr>
    </w:p>
    <w:p w14:paraId="3C7F8321" w14:textId="77777777" w:rsidR="00983F80" w:rsidRDefault="00983F80" w:rsidP="000747C6">
      <w:pPr>
        <w:jc w:val="both"/>
        <w:rPr>
          <w:noProof/>
        </w:rPr>
      </w:pPr>
    </w:p>
    <w:p w14:paraId="77A83905" w14:textId="77777777" w:rsidR="00983F80" w:rsidRDefault="00983F80" w:rsidP="000747C6">
      <w:pPr>
        <w:jc w:val="both"/>
        <w:rPr>
          <w:noProof/>
        </w:rPr>
      </w:pPr>
    </w:p>
    <w:p w14:paraId="21DC35C7" w14:textId="77777777" w:rsidR="00983F80" w:rsidRDefault="00983F80" w:rsidP="000747C6">
      <w:pPr>
        <w:jc w:val="both"/>
        <w:rPr>
          <w:noProof/>
        </w:rPr>
      </w:pPr>
    </w:p>
    <w:p w14:paraId="7FC589B0" w14:textId="7066AF96" w:rsidR="00983F80" w:rsidRDefault="00BE47A1" w:rsidP="00983F80">
      <w:pPr>
        <w:rPr>
          <w:noProof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2E6AF904" wp14:editId="66886609">
            <wp:extent cx="5943600" cy="2740025"/>
            <wp:effectExtent l="0" t="0" r="0" b="3175"/>
            <wp:docPr id="1841888792" name="Picture 1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888792" name="Picture 12" descr="A graph of different colored lin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148C4" w14:textId="53B7194B" w:rsidR="000747C6" w:rsidRDefault="0086724A" w:rsidP="000747C6">
      <w:pPr>
        <w:jc w:val="both"/>
        <w:rPr>
          <w:noProof/>
        </w:rPr>
      </w:pPr>
      <w:r w:rsidRPr="000747C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77660E" wp14:editId="41BA0A6A">
                <wp:simplePos x="0" y="0"/>
                <wp:positionH relativeFrom="column">
                  <wp:posOffset>-85458</wp:posOffset>
                </wp:positionH>
                <wp:positionV relativeFrom="paragraph">
                  <wp:posOffset>101553</wp:posOffset>
                </wp:positionV>
                <wp:extent cx="6304280" cy="1491343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B9D665-E3AF-9F11-453B-8A9590524B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4280" cy="149134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BDACB0" w14:textId="59DAF2FF" w:rsidR="000747C6" w:rsidRPr="00013D32" w:rsidRDefault="000747C6" w:rsidP="00F725B7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l Figure </w:t>
                            </w:r>
                            <w:r w:rsidR="00D96B41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Chemokine secretion is induced by GII.3 HuNoV infection but not by pandemic GII.4 HuNoV infection. J2 HIEs were inoculated with media </w:t>
                            </w:r>
                            <w:r w:rsidR="00F725B7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ontrol,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GII.4 HuNoV (9 × 10⁷ GEs/well), GII.3 HuNoV (1.7 × 10⁷ GEs/well), poly(I:C) (100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g/mL), or gamma-irradiated GII.4 or GII.3 HuNoV in the presence of 500 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l-GR"/>
                              </w:rPr>
                              <w:t>μ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 GCDCA. Supernatants were collected at 72 hours post-infection (</w:t>
                            </w:r>
                            <w:proofErr w:type="spellStart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pi</w:t>
                            </w:r>
                            <w:proofErr w:type="spellEnd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 and analyzed for CXCL10, CXCL11, and CCL5 protein </w:t>
                            </w:r>
                            <w:r w:rsidR="00F122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evels</w:t>
                            </w:r>
                            <w:r w:rsidR="00F12270"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642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[</w:t>
                            </w:r>
                            <w:proofErr w:type="spellStart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g</w:t>
                            </w:r>
                            <w:proofErr w:type="spellEnd"/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/mL</w:t>
                            </w:r>
                            <w:r w:rsidR="00BE47A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Log </w:t>
                            </w:r>
                            <w:r w:rsidR="00BE47A1" w:rsidRPr="00BE47A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vertAlign w:val="subscript"/>
                              </w:rPr>
                              <w:t>10</w:t>
                            </w:r>
                            <w:r w:rsidR="00BE47A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  <w:r w:rsidR="007642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]</w:t>
                            </w:r>
                            <w:r w:rsidRPr="00013D32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y Luminex assay. Data represent results from two wells per condition.</w:t>
                            </w:r>
                          </w:p>
                          <w:p w14:paraId="524CF030" w14:textId="77777777" w:rsidR="00142057" w:rsidRDefault="00142057" w:rsidP="000747C6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77C782CB" w14:textId="01C2C10A" w:rsidR="00142057" w:rsidRPr="000747C6" w:rsidRDefault="00142057" w:rsidP="000747C6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7660E" id="TextBox 5" o:spid="_x0000_s1031" type="#_x0000_t202" style="position:absolute;left:0;text-align:left;margin-left:-6.75pt;margin-top:8pt;width:496.4pt;height:117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fhyLegEAAOYCAAAOAAAAZHJzL2Uyb0RvYy54bWysUk1PAyEQvZv4Hwh3u9sPjW66NRqjF6Mm&#13;&#10;6g+gLHRJFgYZ2t3+ewdaW6M342WAmeHx5j3m14Pt2EYFNOBqPh6VnCknoTFuVfP3t/uzS84wCteI&#13;&#10;Dpyq+VYhv16cnsx7X6kJtNA1KjACcVj1vuZtjL4qCpStsgJH4JWjooZgRaRjWBVNED2h266YlOVF&#13;&#10;0UNofACpECl7tyvyRcbXWsn4rDWqyLqaE7eYY8hxmWKxmItqFYRvjdzTEH9gYYVx9OgB6k5EwdbB&#13;&#10;/IKyRgZA0HEkwRagtZEqz0DTjMsf07y2wqs8C4mD/iAT/h+sfNq8+pfA4nALAxmYBOk9VkjJNM+g&#13;&#10;g00rMWVUJwm3B9nUEJmk5MW0nE0uqSSpNp5djaezacIpjtd9wPigwLK0qXkgX7JcYvOIcdf61ZJe&#13;&#10;c3Bvui7lj1zSLg7LgZmm5udfPJfQbIl+Tw7WHD/WIiTBEsLNOoI2GTxd3TXuEUnMTG9vfHLr+zl3&#13;&#10;Hb/n4hMAAP//AwBQSwMEFAAGAAgAAAAhAKW0yv/jAAAADwEAAA8AAABkcnMvZG93bnJldi54bWxM&#13;&#10;j81uwjAQhO+VeAdrkXoDG2hoE+KgqqjXVqU/EjcTL0lEvI5iQ9K37/bUXlZazezsfPl2dK24Yh8a&#13;&#10;TxoWcwUCqfS2oUrDx/vz7AFEiIasaT2hhm8MsC0mN7nJrB/oDa/7WAkOoZAZDXWMXSZlKGt0Jsx9&#13;&#10;h8TayffORF77StreDBzuWrlUai2daYg/1KbDpxrL8/7iNHy+nA5fd+q12rmkG/yoJLlUan07HXcb&#13;&#10;Ho8bEBHH+HcBvwzcHwoudvQXskG0GmaLVcJWFtYMxob0Pl2BOGpYJioFWeTyP0fxAwAA//8DAFBL&#13;&#10;AQItABQABgAIAAAAIQC2gziS/gAAAOEBAAATAAAAAAAAAAAAAAAAAAAAAABbQ29udGVudF9UeXBl&#13;&#10;c10ueG1sUEsBAi0AFAAGAAgAAAAhADj9If/WAAAAlAEAAAsAAAAAAAAAAAAAAAAALwEAAF9yZWxz&#13;&#10;Ly5yZWxzUEsBAi0AFAAGAAgAAAAhAJd+HIt6AQAA5gIAAA4AAAAAAAAAAAAAAAAALgIAAGRycy9l&#13;&#10;Mm9Eb2MueG1sUEsBAi0AFAAGAAgAAAAhAKW0yv/jAAAADwEAAA8AAAAAAAAAAAAAAAAA1AMAAGRy&#13;&#10;cy9kb3ducmV2LnhtbFBLBQYAAAAABAAEAPMAAADkBAAAAAA=&#13;&#10;" filled="f" stroked="f">
                <v:textbox>
                  <w:txbxContent>
                    <w:p w14:paraId="4CBDACB0" w14:textId="59DAF2FF" w:rsidR="000747C6" w:rsidRPr="00013D32" w:rsidRDefault="000747C6" w:rsidP="00F725B7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l Figure </w:t>
                      </w:r>
                      <w:r w:rsidR="00D96B41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5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Chemokine secretion is induced by GII.3 HuNoV infection but not by pandemic GII.4 HuNoV infection. J2 HIEs were inoculated with media </w:t>
                      </w:r>
                      <w:r w:rsidR="00F725B7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ontrol,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GII.4 HuNoV (9 × 10⁷ GEs/well), GII.3 HuNoV (1.7 × 10⁷ GEs/well), poly(I:C) (100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μ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g/mL), or gamma-irradiated GII.4 or GII.3 HuNoV in the presence of 500 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l-GR"/>
                        </w:rPr>
                        <w:t>μ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M GCDCA. Supernatants were collected at 72 hours post-infection (</w:t>
                      </w:r>
                      <w:proofErr w:type="spellStart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hpi</w:t>
                      </w:r>
                      <w:proofErr w:type="spellEnd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 and analyzed for CXCL10, CXCL11, and CCL5 protein </w:t>
                      </w:r>
                      <w:r w:rsidR="00F1227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levels</w:t>
                      </w:r>
                      <w:r w:rsidR="00F12270"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7642D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[</w:t>
                      </w:r>
                      <w:proofErr w:type="spellStart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g</w:t>
                      </w:r>
                      <w:proofErr w:type="spellEnd"/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/mL</w:t>
                      </w:r>
                      <w:r w:rsidR="00BE47A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Log </w:t>
                      </w:r>
                      <w:r w:rsidR="00BE47A1" w:rsidRPr="00BE47A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vertAlign w:val="subscript"/>
                        </w:rPr>
                        <w:t>10</w:t>
                      </w:r>
                      <w:r w:rsidR="00BE47A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  <w:r w:rsidR="007642D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]</w:t>
                      </w:r>
                      <w:r w:rsidRPr="00013D32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y Luminex assay. Data represent results from two wells per condition.</w:t>
                      </w:r>
                    </w:p>
                    <w:p w14:paraId="524CF030" w14:textId="77777777" w:rsidR="00142057" w:rsidRDefault="00142057" w:rsidP="000747C6">
                      <w:pPr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</w:p>
                    <w:p w14:paraId="77C782CB" w14:textId="01C2C10A" w:rsidR="00142057" w:rsidRPr="000747C6" w:rsidRDefault="00142057" w:rsidP="000747C6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8B897B3" w14:textId="45BF373E" w:rsidR="000747C6" w:rsidRDefault="000747C6" w:rsidP="000747C6">
      <w:pPr>
        <w:jc w:val="both"/>
        <w:rPr>
          <w:noProof/>
        </w:rPr>
      </w:pPr>
    </w:p>
    <w:p w14:paraId="651BE63C" w14:textId="77777777" w:rsidR="000747C6" w:rsidRDefault="000747C6" w:rsidP="000747C6">
      <w:pPr>
        <w:jc w:val="both"/>
        <w:rPr>
          <w:noProof/>
        </w:rPr>
      </w:pPr>
    </w:p>
    <w:p w14:paraId="461B6B3B" w14:textId="77777777" w:rsidR="000747C6" w:rsidRDefault="000747C6" w:rsidP="000747C6">
      <w:pPr>
        <w:jc w:val="both"/>
        <w:rPr>
          <w:noProof/>
        </w:rPr>
      </w:pPr>
    </w:p>
    <w:p w14:paraId="4976D715" w14:textId="77777777" w:rsidR="000747C6" w:rsidRDefault="000747C6" w:rsidP="000747C6">
      <w:pPr>
        <w:jc w:val="both"/>
        <w:rPr>
          <w:noProof/>
        </w:rPr>
      </w:pPr>
    </w:p>
    <w:p w14:paraId="25B5298A" w14:textId="77777777" w:rsidR="000747C6" w:rsidRDefault="000747C6" w:rsidP="000747C6">
      <w:pPr>
        <w:jc w:val="both"/>
        <w:rPr>
          <w:noProof/>
        </w:rPr>
      </w:pPr>
    </w:p>
    <w:p w14:paraId="61962202" w14:textId="77777777" w:rsidR="000747C6" w:rsidRDefault="000747C6" w:rsidP="000747C6">
      <w:pPr>
        <w:jc w:val="both"/>
        <w:rPr>
          <w:noProof/>
        </w:rPr>
      </w:pPr>
    </w:p>
    <w:p w14:paraId="37BE7E62" w14:textId="77777777" w:rsidR="000747C6" w:rsidRDefault="000747C6" w:rsidP="000747C6">
      <w:pPr>
        <w:jc w:val="both"/>
        <w:rPr>
          <w:noProof/>
        </w:rPr>
      </w:pPr>
    </w:p>
    <w:p w14:paraId="7084DC54" w14:textId="77777777" w:rsidR="000747C6" w:rsidRDefault="000747C6" w:rsidP="000747C6">
      <w:pPr>
        <w:jc w:val="both"/>
        <w:rPr>
          <w:noProof/>
        </w:rPr>
      </w:pPr>
    </w:p>
    <w:p w14:paraId="33507B44" w14:textId="3F1AE26D" w:rsidR="000747C6" w:rsidRPr="00E274F0" w:rsidRDefault="000747C6" w:rsidP="000747C6">
      <w:pPr>
        <w:jc w:val="both"/>
      </w:pPr>
    </w:p>
    <w:sectPr w:rsidR="000747C6" w:rsidRPr="00E27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F0"/>
    <w:rsid w:val="00007F33"/>
    <w:rsid w:val="00013D32"/>
    <w:rsid w:val="00024767"/>
    <w:rsid w:val="00055D4A"/>
    <w:rsid w:val="0006040D"/>
    <w:rsid w:val="000664F7"/>
    <w:rsid w:val="0007024F"/>
    <w:rsid w:val="000747C6"/>
    <w:rsid w:val="00076E00"/>
    <w:rsid w:val="00092094"/>
    <w:rsid w:val="000B1551"/>
    <w:rsid w:val="000E4547"/>
    <w:rsid w:val="000F26A8"/>
    <w:rsid w:val="000F33CA"/>
    <w:rsid w:val="00111768"/>
    <w:rsid w:val="00113AD3"/>
    <w:rsid w:val="00126E39"/>
    <w:rsid w:val="001334FB"/>
    <w:rsid w:val="001339A7"/>
    <w:rsid w:val="00142057"/>
    <w:rsid w:val="00144221"/>
    <w:rsid w:val="00146694"/>
    <w:rsid w:val="00147AFE"/>
    <w:rsid w:val="00155D59"/>
    <w:rsid w:val="00190209"/>
    <w:rsid w:val="001A2FB0"/>
    <w:rsid w:val="001A5848"/>
    <w:rsid w:val="001A661C"/>
    <w:rsid w:val="001B3CEC"/>
    <w:rsid w:val="001B4644"/>
    <w:rsid w:val="001D7A6F"/>
    <w:rsid w:val="001E790A"/>
    <w:rsid w:val="001F0A64"/>
    <w:rsid w:val="001F5F85"/>
    <w:rsid w:val="00214A79"/>
    <w:rsid w:val="0021577E"/>
    <w:rsid w:val="0021602E"/>
    <w:rsid w:val="0023663E"/>
    <w:rsid w:val="002432C7"/>
    <w:rsid w:val="002937EE"/>
    <w:rsid w:val="002A1B24"/>
    <w:rsid w:val="002D2489"/>
    <w:rsid w:val="002E54BA"/>
    <w:rsid w:val="002F5A4F"/>
    <w:rsid w:val="002F6489"/>
    <w:rsid w:val="00322937"/>
    <w:rsid w:val="00324688"/>
    <w:rsid w:val="003436D1"/>
    <w:rsid w:val="003448B5"/>
    <w:rsid w:val="00345E22"/>
    <w:rsid w:val="003604AD"/>
    <w:rsid w:val="00365141"/>
    <w:rsid w:val="00372F03"/>
    <w:rsid w:val="003820AE"/>
    <w:rsid w:val="00386E72"/>
    <w:rsid w:val="003B2736"/>
    <w:rsid w:val="003C2911"/>
    <w:rsid w:val="003D3943"/>
    <w:rsid w:val="003D4E75"/>
    <w:rsid w:val="003D56D8"/>
    <w:rsid w:val="00413F85"/>
    <w:rsid w:val="00414A15"/>
    <w:rsid w:val="0042473B"/>
    <w:rsid w:val="004977B9"/>
    <w:rsid w:val="004A641E"/>
    <w:rsid w:val="004B6DAB"/>
    <w:rsid w:val="004C757E"/>
    <w:rsid w:val="004D1A67"/>
    <w:rsid w:val="004E32C4"/>
    <w:rsid w:val="004F2C2E"/>
    <w:rsid w:val="004F2E43"/>
    <w:rsid w:val="005259F9"/>
    <w:rsid w:val="00527EF2"/>
    <w:rsid w:val="00531A98"/>
    <w:rsid w:val="0053257B"/>
    <w:rsid w:val="00576799"/>
    <w:rsid w:val="005B2A42"/>
    <w:rsid w:val="005E1B57"/>
    <w:rsid w:val="005E531E"/>
    <w:rsid w:val="005F3332"/>
    <w:rsid w:val="006023FA"/>
    <w:rsid w:val="00620DD4"/>
    <w:rsid w:val="0062540B"/>
    <w:rsid w:val="006254AD"/>
    <w:rsid w:val="00627738"/>
    <w:rsid w:val="00642447"/>
    <w:rsid w:val="006427D9"/>
    <w:rsid w:val="00647F85"/>
    <w:rsid w:val="00660F2A"/>
    <w:rsid w:val="006651EE"/>
    <w:rsid w:val="00683E5C"/>
    <w:rsid w:val="00693886"/>
    <w:rsid w:val="006A7CD0"/>
    <w:rsid w:val="006D73FD"/>
    <w:rsid w:val="006E3ACC"/>
    <w:rsid w:val="00717E00"/>
    <w:rsid w:val="007240D1"/>
    <w:rsid w:val="007257F9"/>
    <w:rsid w:val="00725841"/>
    <w:rsid w:val="00731534"/>
    <w:rsid w:val="0076331D"/>
    <w:rsid w:val="007642D1"/>
    <w:rsid w:val="007650CA"/>
    <w:rsid w:val="00770978"/>
    <w:rsid w:val="007859DE"/>
    <w:rsid w:val="0079018F"/>
    <w:rsid w:val="00791D73"/>
    <w:rsid w:val="0079747B"/>
    <w:rsid w:val="007A2B73"/>
    <w:rsid w:val="007A5C1F"/>
    <w:rsid w:val="007B663D"/>
    <w:rsid w:val="007C6978"/>
    <w:rsid w:val="007D1BB9"/>
    <w:rsid w:val="007E03BA"/>
    <w:rsid w:val="007E68DE"/>
    <w:rsid w:val="007E7F22"/>
    <w:rsid w:val="007F006B"/>
    <w:rsid w:val="007F6C50"/>
    <w:rsid w:val="00803CB7"/>
    <w:rsid w:val="0083048B"/>
    <w:rsid w:val="00830C1F"/>
    <w:rsid w:val="00836E4D"/>
    <w:rsid w:val="00844BC5"/>
    <w:rsid w:val="0086724A"/>
    <w:rsid w:val="00897D02"/>
    <w:rsid w:val="008B21CB"/>
    <w:rsid w:val="008B741D"/>
    <w:rsid w:val="008E18C8"/>
    <w:rsid w:val="00901403"/>
    <w:rsid w:val="0090552A"/>
    <w:rsid w:val="00911A42"/>
    <w:rsid w:val="00913205"/>
    <w:rsid w:val="009622BA"/>
    <w:rsid w:val="009718CD"/>
    <w:rsid w:val="00976C88"/>
    <w:rsid w:val="00983F80"/>
    <w:rsid w:val="009A180B"/>
    <w:rsid w:val="009A66C6"/>
    <w:rsid w:val="009F60E1"/>
    <w:rsid w:val="00A11FAF"/>
    <w:rsid w:val="00A15C3A"/>
    <w:rsid w:val="00A25D58"/>
    <w:rsid w:val="00A275DC"/>
    <w:rsid w:val="00A40885"/>
    <w:rsid w:val="00A66F8F"/>
    <w:rsid w:val="00A903A5"/>
    <w:rsid w:val="00A90B21"/>
    <w:rsid w:val="00A97F94"/>
    <w:rsid w:val="00AA063C"/>
    <w:rsid w:val="00AC58D1"/>
    <w:rsid w:val="00AF13BD"/>
    <w:rsid w:val="00AF203B"/>
    <w:rsid w:val="00B04A01"/>
    <w:rsid w:val="00B11171"/>
    <w:rsid w:val="00B37719"/>
    <w:rsid w:val="00B42820"/>
    <w:rsid w:val="00B52605"/>
    <w:rsid w:val="00B56CA2"/>
    <w:rsid w:val="00B57F90"/>
    <w:rsid w:val="00B81221"/>
    <w:rsid w:val="00B937E5"/>
    <w:rsid w:val="00BA6311"/>
    <w:rsid w:val="00BB4125"/>
    <w:rsid w:val="00BD506F"/>
    <w:rsid w:val="00BD5A96"/>
    <w:rsid w:val="00BE3DB3"/>
    <w:rsid w:val="00BE47A1"/>
    <w:rsid w:val="00BF6727"/>
    <w:rsid w:val="00BF7617"/>
    <w:rsid w:val="00C21E2D"/>
    <w:rsid w:val="00C343FA"/>
    <w:rsid w:val="00C43EE2"/>
    <w:rsid w:val="00C7388E"/>
    <w:rsid w:val="00C73DB9"/>
    <w:rsid w:val="00C74EB3"/>
    <w:rsid w:val="00C86B07"/>
    <w:rsid w:val="00C8701A"/>
    <w:rsid w:val="00C905ED"/>
    <w:rsid w:val="00CE1B88"/>
    <w:rsid w:val="00CF5743"/>
    <w:rsid w:val="00D042E2"/>
    <w:rsid w:val="00D2681F"/>
    <w:rsid w:val="00D3499C"/>
    <w:rsid w:val="00D408FA"/>
    <w:rsid w:val="00D43F60"/>
    <w:rsid w:val="00D56FBD"/>
    <w:rsid w:val="00D7103F"/>
    <w:rsid w:val="00D864B5"/>
    <w:rsid w:val="00D96B41"/>
    <w:rsid w:val="00D97409"/>
    <w:rsid w:val="00DA636B"/>
    <w:rsid w:val="00DC03B1"/>
    <w:rsid w:val="00DC42C6"/>
    <w:rsid w:val="00DC7DA2"/>
    <w:rsid w:val="00DD190D"/>
    <w:rsid w:val="00DD1D0D"/>
    <w:rsid w:val="00DD446F"/>
    <w:rsid w:val="00DE4613"/>
    <w:rsid w:val="00DF77A9"/>
    <w:rsid w:val="00E018B8"/>
    <w:rsid w:val="00E14B54"/>
    <w:rsid w:val="00E14CFD"/>
    <w:rsid w:val="00E274F0"/>
    <w:rsid w:val="00E34F5B"/>
    <w:rsid w:val="00E36F9F"/>
    <w:rsid w:val="00E53B47"/>
    <w:rsid w:val="00E65747"/>
    <w:rsid w:val="00E76041"/>
    <w:rsid w:val="00EA1238"/>
    <w:rsid w:val="00EC10E4"/>
    <w:rsid w:val="00EC7A47"/>
    <w:rsid w:val="00ED6791"/>
    <w:rsid w:val="00EE39F9"/>
    <w:rsid w:val="00F12270"/>
    <w:rsid w:val="00F159EC"/>
    <w:rsid w:val="00F17475"/>
    <w:rsid w:val="00F17CCC"/>
    <w:rsid w:val="00F24EBB"/>
    <w:rsid w:val="00F3060F"/>
    <w:rsid w:val="00F32FF7"/>
    <w:rsid w:val="00F6794C"/>
    <w:rsid w:val="00F725B7"/>
    <w:rsid w:val="00F7713D"/>
    <w:rsid w:val="00F7773C"/>
    <w:rsid w:val="00F843B9"/>
    <w:rsid w:val="00F96067"/>
    <w:rsid w:val="00FC1CEA"/>
    <w:rsid w:val="00FD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0A858"/>
  <w15:chartTrackingRefBased/>
  <w15:docId w15:val="{65284BB0-EB8F-5F41-B4AB-6B5A32DD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4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4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4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4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4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4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4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4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4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4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4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4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4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4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4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4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4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4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4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4F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14A79"/>
  </w:style>
  <w:style w:type="character" w:styleId="CommentReference">
    <w:name w:val="annotation reference"/>
    <w:basedOn w:val="DefaultParagraphFont"/>
    <w:uiPriority w:val="99"/>
    <w:semiHidden/>
    <w:unhideWhenUsed/>
    <w:rsid w:val="00F72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5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5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5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71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719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D96B41"/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96B41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Gurpreet</dc:creator>
  <cp:keywords/>
  <dc:description/>
  <cp:lastModifiedBy>Kaur, Gurpreet</cp:lastModifiedBy>
  <cp:revision>2</cp:revision>
  <dcterms:created xsi:type="dcterms:W3CDTF">2025-05-22T01:09:00Z</dcterms:created>
  <dcterms:modified xsi:type="dcterms:W3CDTF">2025-05-22T01:09:00Z</dcterms:modified>
</cp:coreProperties>
</file>